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DD129" w14:textId="77777777" w:rsidR="004D6756" w:rsidRPr="00536D66" w:rsidRDefault="004D6756" w:rsidP="004D6756">
      <w:pPr>
        <w:rPr>
          <w:rFonts w:asciiTheme="minorHAnsi" w:hAnsiTheme="minorHAnsi"/>
          <w:b/>
        </w:rPr>
      </w:pPr>
    </w:p>
    <w:p w14:paraId="2F8A76D6" w14:textId="77777777" w:rsidR="004D6756" w:rsidRPr="00536D66" w:rsidRDefault="004D6756" w:rsidP="004D6756">
      <w:pPr>
        <w:rPr>
          <w:rFonts w:asciiTheme="minorHAnsi" w:hAnsiTheme="minorHAnsi"/>
          <w:b/>
        </w:rPr>
      </w:pPr>
      <w:bookmarkStart w:id="0" w:name="_GoBack"/>
      <w:bookmarkEnd w:id="0"/>
    </w:p>
    <w:tbl>
      <w:tblPr>
        <w:tblW w:w="14306" w:type="dxa"/>
        <w:tblInd w:w="108" w:type="dxa"/>
        <w:tblLook w:val="04A0" w:firstRow="1" w:lastRow="0" w:firstColumn="1" w:lastColumn="0" w:noHBand="0" w:noVBand="1"/>
      </w:tblPr>
      <w:tblGrid>
        <w:gridCol w:w="2128"/>
        <w:gridCol w:w="2441"/>
        <w:gridCol w:w="1589"/>
        <w:gridCol w:w="1861"/>
        <w:gridCol w:w="1516"/>
        <w:gridCol w:w="1947"/>
        <w:gridCol w:w="2824"/>
      </w:tblGrid>
      <w:tr w:rsidR="004D6756" w:rsidRPr="00536D66" w14:paraId="2DEE5EC2" w14:textId="77777777" w:rsidTr="00E560A9">
        <w:trPr>
          <w:trHeight w:val="608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DB55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Socio-demographic / economic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30DB8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Parental anthropometry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22563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Obstetric history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0FCC3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Antenatal factor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AEB8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Delivery factor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46F36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Infant factors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B1E18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Infant postnatal factors</w:t>
            </w:r>
          </w:p>
        </w:tc>
      </w:tr>
      <w:tr w:rsidR="004D6756" w:rsidRPr="00536D66" w14:paraId="192B515D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CB614F1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ocio-economic status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04E1A9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ternal height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F5E35A5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arity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C3CD647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NC uptake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^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4F54BBE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ocation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1678BB7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ex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C67E78F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Weight at postnatal visit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4D6756" w:rsidRPr="00536D66" w14:paraId="275862FB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DDD0C4B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ternal age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2D52DE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re-pregnancy weight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9D0DC47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irth interval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C9F4A2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orbidity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5ECF3D8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erson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E535CFE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ternal estimate of size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F23469B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ength at postnatal visit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4D6756" w:rsidRPr="00536D66" w14:paraId="0E57FC86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4D9F348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ternal education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56B83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aternal height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E521FD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History of LBW baby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55E037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laria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A12E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13F3DA6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ultiple birth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22CDE47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ge at postnatal visit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4D6756" w:rsidRPr="00536D66" w14:paraId="2D982427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07F5308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aternal education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A14D26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aternal weight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vAlign w:val="bottom"/>
            <w:hideMark/>
          </w:tcPr>
          <w:p w14:paraId="3A196C38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umber of live children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5969C5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Gestational weight gain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AB1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vAlign w:val="bottom"/>
            <w:hideMark/>
          </w:tcPr>
          <w:p w14:paraId="451E98CC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ternal estimate of gestation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1D899FC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live at postnatal visit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4D6756" w:rsidRPr="00536D66" w14:paraId="71C14EF8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0AFAA35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rital status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219C61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ternal birth weight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9090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5B6E6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aloric intake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A66E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C69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8536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057709CB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FFF6A0B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Intimate partner violence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2493FBD8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aternal MUAC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4AC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6A0DE4A4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Iron/folic acid use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648F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9AE4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E79B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16E6C29E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2BF541D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afe water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C2F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42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2C1A5D1F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IPTp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2FE7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68E5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C09A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76C351F9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DC4F39A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ural area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2A5E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46AA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2D03E4F7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Smoking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9F4A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9F44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D52F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53B27231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3E2CBEDC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Ethnicity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CC1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B9AF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628F650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Alcohol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EAC7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AC56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2321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05DDBEEA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FD3AD65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revious depression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59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DCCD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CBC85CE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MUP</w:t>
            </w: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7CD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26C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8771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35BFC0A9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D61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54AD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314A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9F74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E820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FC4C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E64B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4E1C29C9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DF26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80C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598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D7A6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F750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8325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D611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2B1360D1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97BD52B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1 </w:t>
            </w: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Measured and included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EADA19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Relevant to main analysi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1D2F4B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3 </w:t>
            </w: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Data not collec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14:paraId="18AC1961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4 </w:t>
            </w: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Proxy for data not collect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1D565C8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5 </w:t>
            </w: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477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CDDC"/>
            <w:noWrap/>
            <w:vAlign w:val="bottom"/>
            <w:hideMark/>
          </w:tcPr>
          <w:p w14:paraId="15279888" w14:textId="77777777" w:rsidR="004D6756" w:rsidRPr="00536D66" w:rsidRDefault="004D6756" w:rsidP="003A734A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perscript"/>
              </w:rPr>
              <w:t>6</w:t>
            </w:r>
            <w:r w:rsidRPr="00536D66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Postnatal factors used in imputation model</w:t>
            </w:r>
          </w:p>
        </w:tc>
      </w:tr>
      <w:tr w:rsidR="004D6756" w:rsidRPr="00536D66" w14:paraId="372594EE" w14:textId="77777777" w:rsidTr="00E560A9">
        <w:trPr>
          <w:trHeight w:val="304"/>
        </w:trPr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E960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CB3C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1F4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95C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F58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D366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E77D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75A3A9CC" w14:textId="77777777" w:rsidTr="00E560A9">
        <w:trPr>
          <w:trHeight w:val="304"/>
        </w:trPr>
        <w:tc>
          <w:tcPr>
            <w:tcW w:w="45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454E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* included in measure of S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88D2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5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9EB4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^ measured by months at booking and total attendanc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44FF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4D6756" w:rsidRPr="00536D66" w14:paraId="2653998B" w14:textId="77777777" w:rsidTr="00E560A9">
        <w:trPr>
          <w:trHeight w:val="304"/>
        </w:trPr>
        <w:tc>
          <w:tcPr>
            <w:tcW w:w="615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5FC09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** cluster variable included, also captured in measure of SES</w:t>
            </w:r>
          </w:p>
        </w:tc>
        <w:tc>
          <w:tcPr>
            <w:tcW w:w="81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2A1BD" w14:textId="77777777" w:rsidR="004D6756" w:rsidRPr="00536D66" w:rsidRDefault="004D6756" w:rsidP="003A734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6D66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+ reported antenatal problems (any, including malaria) and antenatal SRQ score</w:t>
            </w:r>
          </w:p>
        </w:tc>
      </w:tr>
    </w:tbl>
    <w:p w14:paraId="60221B46" w14:textId="77777777" w:rsidR="009B7F87" w:rsidRDefault="009B7F87" w:rsidP="00D20BD9"/>
    <w:sectPr w:rsidR="009B7F87" w:rsidSect="00D20BD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756"/>
    <w:rsid w:val="00075018"/>
    <w:rsid w:val="0008468E"/>
    <w:rsid w:val="000A6825"/>
    <w:rsid w:val="000D7D17"/>
    <w:rsid w:val="00154F5E"/>
    <w:rsid w:val="0018738A"/>
    <w:rsid w:val="001955B5"/>
    <w:rsid w:val="001C3BDD"/>
    <w:rsid w:val="00207615"/>
    <w:rsid w:val="00245BD7"/>
    <w:rsid w:val="00261ACD"/>
    <w:rsid w:val="00272902"/>
    <w:rsid w:val="00313618"/>
    <w:rsid w:val="00332F0C"/>
    <w:rsid w:val="00365BC3"/>
    <w:rsid w:val="00391E6E"/>
    <w:rsid w:val="003C44E1"/>
    <w:rsid w:val="003E74E4"/>
    <w:rsid w:val="003F6458"/>
    <w:rsid w:val="00417F5F"/>
    <w:rsid w:val="00431ED5"/>
    <w:rsid w:val="00457FDA"/>
    <w:rsid w:val="00492232"/>
    <w:rsid w:val="004A5764"/>
    <w:rsid w:val="004D6756"/>
    <w:rsid w:val="00603F7E"/>
    <w:rsid w:val="0062517A"/>
    <w:rsid w:val="00643F5B"/>
    <w:rsid w:val="006A5FDD"/>
    <w:rsid w:val="006B6879"/>
    <w:rsid w:val="006C2552"/>
    <w:rsid w:val="006E5E8B"/>
    <w:rsid w:val="007022FB"/>
    <w:rsid w:val="00750E30"/>
    <w:rsid w:val="007607C5"/>
    <w:rsid w:val="0077587B"/>
    <w:rsid w:val="00785C35"/>
    <w:rsid w:val="00786E8D"/>
    <w:rsid w:val="007963C2"/>
    <w:rsid w:val="007E03C0"/>
    <w:rsid w:val="008214D2"/>
    <w:rsid w:val="008B2CD4"/>
    <w:rsid w:val="00915160"/>
    <w:rsid w:val="00941941"/>
    <w:rsid w:val="009B7F87"/>
    <w:rsid w:val="00A36B00"/>
    <w:rsid w:val="00A563CC"/>
    <w:rsid w:val="00AD466D"/>
    <w:rsid w:val="00B0775A"/>
    <w:rsid w:val="00B12ED1"/>
    <w:rsid w:val="00B4611D"/>
    <w:rsid w:val="00B523A0"/>
    <w:rsid w:val="00BB1335"/>
    <w:rsid w:val="00BC69AA"/>
    <w:rsid w:val="00C25AE2"/>
    <w:rsid w:val="00C46CCF"/>
    <w:rsid w:val="00C5750E"/>
    <w:rsid w:val="00C7712F"/>
    <w:rsid w:val="00C84117"/>
    <w:rsid w:val="00CB2B3A"/>
    <w:rsid w:val="00CB3048"/>
    <w:rsid w:val="00CD6BF0"/>
    <w:rsid w:val="00CE1600"/>
    <w:rsid w:val="00D20BD9"/>
    <w:rsid w:val="00D43653"/>
    <w:rsid w:val="00D818E4"/>
    <w:rsid w:val="00DB098D"/>
    <w:rsid w:val="00DB65C2"/>
    <w:rsid w:val="00DB6627"/>
    <w:rsid w:val="00DC0B3E"/>
    <w:rsid w:val="00E44EEA"/>
    <w:rsid w:val="00E560A9"/>
    <w:rsid w:val="00E63029"/>
    <w:rsid w:val="00E7283C"/>
    <w:rsid w:val="00ED075B"/>
    <w:rsid w:val="00F0497F"/>
    <w:rsid w:val="00F252E7"/>
    <w:rsid w:val="00F465CF"/>
    <w:rsid w:val="00FA7137"/>
    <w:rsid w:val="00FC2787"/>
    <w:rsid w:val="00FE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96C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6756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D6756"/>
    <w:pPr>
      <w:spacing w:before="60" w:after="360"/>
      <w:jc w:val="center"/>
    </w:pPr>
    <w:rPr>
      <w:rFonts w:ascii="Helvetica" w:hAnsi="Helvetica"/>
      <w:bCs/>
      <w:sz w:val="20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D6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3</Characters>
  <Application>Microsoft Macintosh Word</Application>
  <DocSecurity>0</DocSecurity>
  <Lines>9</Lines>
  <Paragraphs>2</Paragraphs>
  <ScaleCrop>false</ScaleCrop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ll, Jenny</cp:lastModifiedBy>
  <cp:revision>3</cp:revision>
  <dcterms:created xsi:type="dcterms:W3CDTF">2017-07-25T12:52:00Z</dcterms:created>
  <dcterms:modified xsi:type="dcterms:W3CDTF">2017-07-25T12:53:00Z</dcterms:modified>
</cp:coreProperties>
</file>